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804" w:rsidRPr="00C57670" w:rsidRDefault="00325804" w:rsidP="00325804">
      <w:pPr>
        <w:jc w:val="center"/>
        <w:rPr>
          <w:rFonts w:cs="Times New Roman"/>
          <w:bCs/>
          <w:i/>
          <w:i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C57670">
        <w:rPr>
          <w:rFonts w:cs="Times New Roman"/>
          <w:b/>
          <w:szCs w:val="24"/>
        </w:rPr>
        <w:t xml:space="preserve"> Table 16 </w:t>
      </w:r>
      <w:r>
        <w:rPr>
          <w:rFonts w:cs="Times New Roman"/>
          <w:bCs/>
          <w:szCs w:val="24"/>
        </w:rPr>
        <w:t>Gene</w:t>
      </w:r>
      <w:r w:rsidRPr="00C57670">
        <w:rPr>
          <w:rFonts w:cs="Times New Roman"/>
          <w:bCs/>
          <w:szCs w:val="24"/>
        </w:rPr>
        <w:t xml:space="preserve"> organization of the complete </w:t>
      </w:r>
      <w:proofErr w:type="spellStart"/>
      <w:r w:rsidRPr="00C57670">
        <w:rPr>
          <w:rFonts w:cs="Times New Roman"/>
          <w:bCs/>
          <w:szCs w:val="24"/>
        </w:rPr>
        <w:t>mitogenome</w:t>
      </w:r>
      <w:proofErr w:type="spellEnd"/>
      <w:r w:rsidRPr="00C57670">
        <w:rPr>
          <w:rFonts w:cs="Times New Roman"/>
          <w:bCs/>
          <w:szCs w:val="24"/>
        </w:rPr>
        <w:t xml:space="preserve"> of </w:t>
      </w:r>
      <w:proofErr w:type="spellStart"/>
      <w:r w:rsidRPr="00C57670">
        <w:rPr>
          <w:rFonts w:cs="Times New Roman"/>
          <w:bCs/>
          <w:i/>
          <w:iCs/>
          <w:szCs w:val="24"/>
        </w:rPr>
        <w:t>Mallota</w:t>
      </w:r>
      <w:proofErr w:type="spellEnd"/>
      <w:r w:rsidRPr="00C57670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C57670">
        <w:rPr>
          <w:rFonts w:cs="Times New Roman"/>
          <w:bCs/>
          <w:i/>
          <w:iCs/>
          <w:szCs w:val="24"/>
        </w:rPr>
        <w:t>viridiflavescentis</w:t>
      </w:r>
      <w:proofErr w:type="spellEnd"/>
    </w:p>
    <w:tbl>
      <w:tblPr>
        <w:tblW w:w="911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2"/>
        <w:gridCol w:w="1134"/>
        <w:gridCol w:w="1559"/>
        <w:gridCol w:w="850"/>
        <w:gridCol w:w="1276"/>
        <w:gridCol w:w="2126"/>
        <w:gridCol w:w="1174"/>
      </w:tblGrid>
      <w:tr w:rsidR="00325804" w:rsidRPr="00EB6731" w:rsidTr="001F7CF2">
        <w:trPr>
          <w:trHeight w:val="27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C482E">
              <w:rPr>
                <w:rFonts w:eastAsia="等线" w:cs="Times New Roman"/>
                <w:color w:val="000000"/>
                <w:szCs w:val="21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Dire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Loc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Size (</w:t>
            </w: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bp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start/stop cod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nticodon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Intergenic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 xml:space="preserve"> Sequence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-6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0-32 GAT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Q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4-130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1-99 TTG</w:t>
            </w: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2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M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54-222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84-186 CAT</w:t>
            </w: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3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2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23-1245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23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W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43-1312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0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74-1276 TCA</w:t>
            </w: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C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304-1369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340-1338 GCA</w:t>
            </w: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9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Y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376-1442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11-1409 GTA</w:t>
            </w: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1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77-2979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503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4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L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975-3040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004-3006 TAA</w:t>
            </w: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5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2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049-3732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4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K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734-3804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1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764-3766 CTT</w:t>
            </w: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D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828-3904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7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859-3861 GTC</w:t>
            </w: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3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atp8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895-4056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2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0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atp6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053-4727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5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/TA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4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3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734-5522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89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bookmarkStart w:id="0" w:name="OLE_LINK1"/>
            <w:bookmarkStart w:id="1" w:name="OLE_LINK2"/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  <w:bookmarkEnd w:id="0"/>
            <w:bookmarkEnd w:id="1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G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526-5591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555-5557 TCC</w:t>
            </w: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nad3 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589-5945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57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/TA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A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948-6015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979-5981 TGC</w:t>
            </w: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R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015-6077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3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044-6046 TCG</w:t>
            </w: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N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082-6147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113-6115 GTT</w:t>
            </w: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S1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148-6215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174-6176 GCT</w:t>
            </w: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E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216-6281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246-6248 TTC</w:t>
            </w: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F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310-6375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343-6341 GAA</w:t>
            </w: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8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nad5 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376-8110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735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--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H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108-8173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143-8141 GTG</w:t>
            </w: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4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174-9514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341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4L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508-9804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97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bookmarkStart w:id="2" w:name="OLE_LINK3"/>
            <w:bookmarkStart w:id="3" w:name="OLE_LINK4"/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  <w:bookmarkEnd w:id="2"/>
            <w:bookmarkEnd w:id="3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7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T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807-9872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837-9839 TGT</w:t>
            </w: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P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873-9938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906-9908 TGG</w:t>
            </w: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6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941-10465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25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C/TA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b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465-11601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37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S2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604-11671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633-11635 TGA</w:t>
            </w: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1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693-12634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42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TTG/TA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1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L2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636-12700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671-12669 TAG</w:t>
            </w: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rrnL-16S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701-14037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337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V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038-14109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2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076-14074 TAC</w:t>
            </w: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rrnS-12S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110-14910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01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25804" w:rsidRPr="00EB6731" w:rsidTr="001F7CF2">
        <w:trPr>
          <w:trHeight w:val="270"/>
        </w:trPr>
        <w:tc>
          <w:tcPr>
            <w:tcW w:w="992" w:type="dxa"/>
            <w:vAlign w:val="center"/>
          </w:tcPr>
          <w:p w:rsidR="00325804" w:rsidRPr="00EC482E" w:rsidRDefault="0032580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D-loop</w:t>
            </w:r>
          </w:p>
        </w:tc>
        <w:tc>
          <w:tcPr>
            <w:tcW w:w="113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911-15911</w:t>
            </w:r>
          </w:p>
        </w:tc>
        <w:tc>
          <w:tcPr>
            <w:tcW w:w="850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01</w:t>
            </w:r>
          </w:p>
        </w:tc>
        <w:tc>
          <w:tcPr>
            <w:tcW w:w="1276" w:type="dxa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vAlign w:val="center"/>
          </w:tcPr>
          <w:p w:rsidR="00325804" w:rsidRPr="00EB6731" w:rsidRDefault="0032580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</w:tbl>
    <w:p w:rsidR="00325804" w:rsidRDefault="00325804" w:rsidP="00325804">
      <w:pPr>
        <w:jc w:val="center"/>
        <w:rPr>
          <w:rFonts w:eastAsia="等线" w:cs="Times New Roman"/>
          <w:color w:val="000000"/>
          <w:szCs w:val="21"/>
        </w:rPr>
      </w:pPr>
      <w:r>
        <w:rPr>
          <w:rFonts w:eastAsia="等线" w:cs="Times New Roman" w:hint="eastAsia"/>
          <w:color w:val="000000"/>
          <w:szCs w:val="21"/>
        </w:rPr>
        <w:t xml:space="preserve"> </w:t>
      </w:r>
      <w:bookmarkStart w:id="4" w:name="_GoBack"/>
      <w:bookmarkEnd w:id="4"/>
    </w:p>
    <w:sectPr w:rsidR="003258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804"/>
    <w:rsid w:val="00297292"/>
    <w:rsid w:val="00325804"/>
    <w:rsid w:val="00554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2:00Z</dcterms:created>
  <dcterms:modified xsi:type="dcterms:W3CDTF">2022-11-15T03:29:00Z</dcterms:modified>
</cp:coreProperties>
</file>